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489A2D" w14:textId="77777777" w:rsidR="006D57B5" w:rsidRPr="004D5A76" w:rsidRDefault="006D57B5" w:rsidP="006D57B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D5A76">
        <w:rPr>
          <w:rFonts w:ascii="Times New Roman" w:hAnsi="Times New Roman" w:cs="Times New Roman"/>
          <w:sz w:val="24"/>
          <w:szCs w:val="24"/>
        </w:rPr>
        <w:t>Appendix 2. Satisfaction with Diabetes Care Regression Output</w:t>
      </w:r>
    </w:p>
    <w:p w14:paraId="384FA490" w14:textId="77777777" w:rsidR="006D57B5" w:rsidRPr="004D5A76" w:rsidRDefault="006D57B5" w:rsidP="006D57B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51"/>
        <w:tblW w:w="8783" w:type="dxa"/>
        <w:tblLook w:val="04A0" w:firstRow="1" w:lastRow="0" w:firstColumn="1" w:lastColumn="0" w:noHBand="0" w:noVBand="1"/>
      </w:tblPr>
      <w:tblGrid>
        <w:gridCol w:w="2785"/>
        <w:gridCol w:w="997"/>
        <w:gridCol w:w="1220"/>
        <w:gridCol w:w="991"/>
        <w:gridCol w:w="900"/>
        <w:gridCol w:w="990"/>
        <w:gridCol w:w="900"/>
      </w:tblGrid>
      <w:tr w:rsidR="006D57B5" w:rsidRPr="00057360" w14:paraId="1859D9C0" w14:textId="77777777" w:rsidTr="007F3B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85" w:type="dxa"/>
            <w:noWrap/>
            <w:hideMark/>
          </w:tcPr>
          <w:p w14:paraId="6268F7A9" w14:textId="77777777" w:rsidR="006D57B5" w:rsidRPr="00057360" w:rsidRDefault="006D57B5" w:rsidP="007F3BDE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057360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hase</w:t>
            </w:r>
          </w:p>
        </w:tc>
        <w:tc>
          <w:tcPr>
            <w:tcW w:w="2217" w:type="dxa"/>
            <w:gridSpan w:val="2"/>
            <w:noWrap/>
            <w:hideMark/>
          </w:tcPr>
          <w:p w14:paraId="6FF1F5F1" w14:textId="77777777" w:rsidR="006D57B5" w:rsidRPr="00057360" w:rsidRDefault="006D57B5" w:rsidP="007F3BD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057360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6-months</w:t>
            </w:r>
          </w:p>
        </w:tc>
        <w:tc>
          <w:tcPr>
            <w:tcW w:w="1891" w:type="dxa"/>
            <w:gridSpan w:val="2"/>
            <w:noWrap/>
            <w:hideMark/>
          </w:tcPr>
          <w:p w14:paraId="30751FCE" w14:textId="77777777" w:rsidR="006D57B5" w:rsidRPr="00057360" w:rsidRDefault="006D57B5" w:rsidP="007F3BD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057360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12-months</w:t>
            </w:r>
          </w:p>
        </w:tc>
        <w:tc>
          <w:tcPr>
            <w:tcW w:w="1890" w:type="dxa"/>
            <w:gridSpan w:val="2"/>
            <w:noWrap/>
            <w:hideMark/>
          </w:tcPr>
          <w:p w14:paraId="1851E20D" w14:textId="77777777" w:rsidR="006D57B5" w:rsidRPr="00057360" w:rsidRDefault="006D57B5" w:rsidP="007F3BD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057360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18-months</w:t>
            </w:r>
          </w:p>
        </w:tc>
      </w:tr>
      <w:tr w:rsidR="006D57B5" w:rsidRPr="00B549C4" w14:paraId="4361CA89" w14:textId="77777777" w:rsidTr="007F3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4A036A19" w14:textId="77777777" w:rsidR="006D57B5" w:rsidRPr="00057360" w:rsidRDefault="006D57B5" w:rsidP="007F3B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7360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997" w:type="dxa"/>
            <w:noWrap/>
            <w:hideMark/>
          </w:tcPr>
          <w:p w14:paraId="000A28A3" w14:textId="77777777" w:rsidR="006D57B5" w:rsidRPr="00B549C4" w:rsidRDefault="006D57B5" w:rsidP="007F3B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49C4">
              <w:rPr>
                <w:rFonts w:ascii="Calibri" w:eastAsia="Times New Roman" w:hAnsi="Calibri" w:cs="Calibri"/>
                <w:b/>
                <w:bCs/>
                <w:color w:val="000000"/>
              </w:rPr>
              <w:t>Coef.</w:t>
            </w:r>
          </w:p>
        </w:tc>
        <w:tc>
          <w:tcPr>
            <w:tcW w:w="1220" w:type="dxa"/>
            <w:noWrap/>
            <w:hideMark/>
          </w:tcPr>
          <w:p w14:paraId="20C5A9BE" w14:textId="77777777" w:rsidR="006D57B5" w:rsidRPr="00B549C4" w:rsidRDefault="006D57B5" w:rsidP="007F3B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49C4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  <w:tc>
          <w:tcPr>
            <w:tcW w:w="991" w:type="dxa"/>
            <w:noWrap/>
            <w:hideMark/>
          </w:tcPr>
          <w:p w14:paraId="5A0D9E2A" w14:textId="77777777" w:rsidR="006D57B5" w:rsidRPr="00B549C4" w:rsidRDefault="006D57B5" w:rsidP="007F3B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49C4">
              <w:rPr>
                <w:rFonts w:ascii="Calibri" w:eastAsia="Times New Roman" w:hAnsi="Calibri" w:cs="Calibri"/>
                <w:b/>
                <w:bCs/>
                <w:color w:val="000000"/>
              </w:rPr>
              <w:t>Coef.</w:t>
            </w:r>
          </w:p>
        </w:tc>
        <w:tc>
          <w:tcPr>
            <w:tcW w:w="900" w:type="dxa"/>
            <w:noWrap/>
            <w:hideMark/>
          </w:tcPr>
          <w:p w14:paraId="577984F4" w14:textId="77777777" w:rsidR="006D57B5" w:rsidRPr="00B549C4" w:rsidRDefault="006D57B5" w:rsidP="007F3B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49C4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  <w:tc>
          <w:tcPr>
            <w:tcW w:w="990" w:type="dxa"/>
            <w:noWrap/>
            <w:hideMark/>
          </w:tcPr>
          <w:p w14:paraId="6BEE5A5B" w14:textId="77777777" w:rsidR="006D57B5" w:rsidRPr="00B549C4" w:rsidRDefault="006D57B5" w:rsidP="007F3B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49C4">
              <w:rPr>
                <w:rFonts w:ascii="Calibri" w:eastAsia="Times New Roman" w:hAnsi="Calibri" w:cs="Calibri"/>
                <w:b/>
                <w:bCs/>
                <w:color w:val="000000"/>
              </w:rPr>
              <w:t>Coef.</w:t>
            </w:r>
          </w:p>
        </w:tc>
        <w:tc>
          <w:tcPr>
            <w:tcW w:w="900" w:type="dxa"/>
            <w:noWrap/>
            <w:hideMark/>
          </w:tcPr>
          <w:p w14:paraId="320D4D78" w14:textId="77777777" w:rsidR="006D57B5" w:rsidRPr="00B549C4" w:rsidRDefault="006D57B5" w:rsidP="007F3BD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49C4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</w:tr>
      <w:tr w:rsidR="006D57B5" w:rsidRPr="00B549C4" w14:paraId="177392C0" w14:textId="77777777" w:rsidTr="007F3B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19A3D0B9" w14:textId="77777777" w:rsidR="006D57B5" w:rsidRPr="00057360" w:rsidRDefault="006D57B5" w:rsidP="007F3B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7360">
              <w:rPr>
                <w:rFonts w:ascii="Calibri" w:eastAsia="Times New Roman" w:hAnsi="Calibri" w:cs="Calibri"/>
                <w:color w:val="000000"/>
                <w:sz w:val="22"/>
              </w:rPr>
              <w:t>SC Group</w:t>
            </w:r>
          </w:p>
        </w:tc>
        <w:tc>
          <w:tcPr>
            <w:tcW w:w="997" w:type="dxa"/>
            <w:noWrap/>
            <w:hideMark/>
          </w:tcPr>
          <w:p w14:paraId="3C8B12B6" w14:textId="77777777" w:rsidR="006D57B5" w:rsidRPr="00AA724C" w:rsidRDefault="006D57B5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724C">
              <w:rPr>
                <w:rFonts w:ascii="Calibri" w:eastAsia="Times New Roman" w:hAnsi="Calibri" w:cs="Calibri"/>
                <w:color w:val="000000"/>
              </w:rPr>
              <w:t>0.1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20" w:type="dxa"/>
            <w:noWrap/>
            <w:hideMark/>
          </w:tcPr>
          <w:p w14:paraId="3E59B13A" w14:textId="77777777" w:rsidR="006D57B5" w:rsidRPr="0018694E" w:rsidRDefault="006D57B5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8694E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991" w:type="dxa"/>
            <w:noWrap/>
            <w:hideMark/>
          </w:tcPr>
          <w:p w14:paraId="11F0C122" w14:textId="77777777" w:rsidR="006D57B5" w:rsidRPr="00F0514A" w:rsidRDefault="006D57B5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0.1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5C2DFEA1" w14:textId="77777777" w:rsidR="006D57B5" w:rsidRPr="00F0514A" w:rsidRDefault="006D57B5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.07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6B8E590D" w14:textId="77777777" w:rsidR="006D57B5" w:rsidRPr="00F0514A" w:rsidRDefault="006D57B5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4EFB3D82" w14:textId="77777777" w:rsidR="006D57B5" w:rsidRPr="00F0514A" w:rsidRDefault="006D57B5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925</w:t>
            </w:r>
          </w:p>
        </w:tc>
      </w:tr>
      <w:tr w:rsidR="006D57B5" w:rsidRPr="00B549C4" w14:paraId="471F0530" w14:textId="77777777" w:rsidTr="007F3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47D18027" w14:textId="77777777" w:rsidR="006D57B5" w:rsidRPr="00057360" w:rsidRDefault="006D57B5" w:rsidP="007F3B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7360">
              <w:rPr>
                <w:rFonts w:ascii="Calibri" w:eastAsia="Times New Roman" w:hAnsi="Calibri" w:cs="Calibri"/>
                <w:color w:val="000000"/>
                <w:sz w:val="22"/>
              </w:rPr>
              <w:t>TC Group</w:t>
            </w:r>
          </w:p>
        </w:tc>
        <w:tc>
          <w:tcPr>
            <w:tcW w:w="997" w:type="dxa"/>
            <w:noWrap/>
            <w:hideMark/>
          </w:tcPr>
          <w:p w14:paraId="4B2E3F0B" w14:textId="77777777" w:rsidR="006D57B5" w:rsidRPr="00AA724C" w:rsidRDefault="006D57B5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724C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AA724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483571E5" w14:textId="77777777" w:rsidR="006D57B5" w:rsidRPr="00F0514A" w:rsidRDefault="006D57B5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221</w:t>
            </w:r>
          </w:p>
        </w:tc>
        <w:tc>
          <w:tcPr>
            <w:tcW w:w="991" w:type="dxa"/>
            <w:noWrap/>
            <w:hideMark/>
          </w:tcPr>
          <w:p w14:paraId="455F436B" w14:textId="77777777" w:rsidR="006D57B5" w:rsidRPr="00AA724C" w:rsidRDefault="006D57B5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724C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07</w:t>
            </w:r>
          </w:p>
        </w:tc>
        <w:tc>
          <w:tcPr>
            <w:tcW w:w="900" w:type="dxa"/>
            <w:noWrap/>
            <w:hideMark/>
          </w:tcPr>
          <w:p w14:paraId="72AA48EB" w14:textId="77777777" w:rsidR="006D57B5" w:rsidRPr="00F0514A" w:rsidRDefault="006D57B5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324</w:t>
            </w:r>
          </w:p>
        </w:tc>
        <w:tc>
          <w:tcPr>
            <w:tcW w:w="990" w:type="dxa"/>
            <w:noWrap/>
            <w:hideMark/>
          </w:tcPr>
          <w:p w14:paraId="09BC528A" w14:textId="77777777" w:rsidR="006D57B5" w:rsidRPr="00F0514A" w:rsidRDefault="006D57B5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0.1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8B732A8" w14:textId="77777777" w:rsidR="006D57B5" w:rsidRPr="00F0514A" w:rsidRDefault="006D57B5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</w:tr>
      <w:tr w:rsidR="006D57B5" w:rsidRPr="00B549C4" w14:paraId="7CDC5488" w14:textId="77777777" w:rsidTr="007F3B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0C16D816" w14:textId="77777777" w:rsidR="006D57B5" w:rsidRPr="00057360" w:rsidRDefault="006D57B5" w:rsidP="007F3B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7360">
              <w:rPr>
                <w:rFonts w:ascii="Calibri" w:eastAsia="Times New Roman" w:hAnsi="Calibri" w:cs="Calibri"/>
                <w:color w:val="000000"/>
                <w:sz w:val="22"/>
              </w:rPr>
              <w:t>SC Propensity Score</w:t>
            </w:r>
          </w:p>
        </w:tc>
        <w:tc>
          <w:tcPr>
            <w:tcW w:w="997" w:type="dxa"/>
            <w:noWrap/>
            <w:hideMark/>
          </w:tcPr>
          <w:p w14:paraId="636C68B5" w14:textId="77777777" w:rsidR="006D57B5" w:rsidRPr="00AA724C" w:rsidRDefault="006D57B5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1220" w:type="dxa"/>
            <w:noWrap/>
            <w:hideMark/>
          </w:tcPr>
          <w:p w14:paraId="50F9C1BE" w14:textId="77777777" w:rsidR="006D57B5" w:rsidRPr="0018694E" w:rsidRDefault="006D57B5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433</w:t>
            </w:r>
          </w:p>
        </w:tc>
        <w:tc>
          <w:tcPr>
            <w:tcW w:w="991" w:type="dxa"/>
            <w:noWrap/>
            <w:hideMark/>
          </w:tcPr>
          <w:p w14:paraId="188A75A2" w14:textId="77777777" w:rsidR="006D57B5" w:rsidRPr="00F0514A" w:rsidRDefault="006D57B5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00" w:type="dxa"/>
            <w:noWrap/>
            <w:hideMark/>
          </w:tcPr>
          <w:p w14:paraId="12CF9901" w14:textId="77777777" w:rsidR="006D57B5" w:rsidRPr="00F0514A" w:rsidRDefault="006D57B5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601</w:t>
            </w:r>
          </w:p>
        </w:tc>
        <w:tc>
          <w:tcPr>
            <w:tcW w:w="990" w:type="dxa"/>
            <w:noWrap/>
            <w:hideMark/>
          </w:tcPr>
          <w:p w14:paraId="412D63FA" w14:textId="77777777" w:rsidR="006D57B5" w:rsidRPr="00F0514A" w:rsidRDefault="006D57B5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00" w:type="dxa"/>
            <w:noWrap/>
            <w:hideMark/>
          </w:tcPr>
          <w:p w14:paraId="05613289" w14:textId="77777777" w:rsidR="006D57B5" w:rsidRPr="00F0514A" w:rsidRDefault="006D57B5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</w:tr>
      <w:tr w:rsidR="006D57B5" w:rsidRPr="00B549C4" w14:paraId="036F7C7E" w14:textId="77777777" w:rsidTr="007F3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2BA3F066" w14:textId="77777777" w:rsidR="006D57B5" w:rsidRPr="00057360" w:rsidRDefault="006D57B5" w:rsidP="007F3B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7360">
              <w:rPr>
                <w:rFonts w:ascii="Calibri" w:eastAsia="Times New Roman" w:hAnsi="Calibri" w:cs="Calibri"/>
                <w:color w:val="000000"/>
                <w:sz w:val="22"/>
              </w:rPr>
              <w:t>TC Propensity Score</w:t>
            </w:r>
          </w:p>
        </w:tc>
        <w:tc>
          <w:tcPr>
            <w:tcW w:w="997" w:type="dxa"/>
            <w:noWrap/>
            <w:hideMark/>
          </w:tcPr>
          <w:p w14:paraId="4B4A50CC" w14:textId="77777777" w:rsidR="006D57B5" w:rsidRPr="00AA724C" w:rsidRDefault="006D57B5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220" w:type="dxa"/>
            <w:noWrap/>
            <w:hideMark/>
          </w:tcPr>
          <w:p w14:paraId="7D0A707B" w14:textId="77777777" w:rsidR="006D57B5" w:rsidRPr="0018694E" w:rsidRDefault="006D57B5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376</w:t>
            </w:r>
          </w:p>
        </w:tc>
        <w:tc>
          <w:tcPr>
            <w:tcW w:w="991" w:type="dxa"/>
            <w:noWrap/>
            <w:hideMark/>
          </w:tcPr>
          <w:p w14:paraId="148A1EBD" w14:textId="77777777" w:rsidR="006D57B5" w:rsidRPr="00F0514A" w:rsidRDefault="006D57B5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00" w:type="dxa"/>
            <w:noWrap/>
            <w:hideMark/>
          </w:tcPr>
          <w:p w14:paraId="11C9FC79" w14:textId="77777777" w:rsidR="006D57B5" w:rsidRPr="00F0514A" w:rsidRDefault="006D57B5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098</w:t>
            </w:r>
          </w:p>
        </w:tc>
        <w:tc>
          <w:tcPr>
            <w:tcW w:w="990" w:type="dxa"/>
            <w:noWrap/>
            <w:hideMark/>
          </w:tcPr>
          <w:p w14:paraId="0CE77032" w14:textId="77777777" w:rsidR="006D57B5" w:rsidRPr="00F0514A" w:rsidRDefault="006D57B5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F0514A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25C7F785" w14:textId="77777777" w:rsidR="006D57B5" w:rsidRPr="00F0514A" w:rsidRDefault="006D57B5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66</w:t>
            </w:r>
          </w:p>
        </w:tc>
      </w:tr>
      <w:tr w:rsidR="006D57B5" w:rsidRPr="00B549C4" w14:paraId="26721C93" w14:textId="77777777" w:rsidTr="007F3B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670792B6" w14:textId="77777777" w:rsidR="006D57B5" w:rsidRPr="00057360" w:rsidRDefault="006D57B5" w:rsidP="007F3B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7360">
              <w:rPr>
                <w:rFonts w:ascii="Calibri" w:eastAsia="Times New Roman" w:hAnsi="Calibri" w:cs="Calibri"/>
                <w:color w:val="000000"/>
                <w:sz w:val="22"/>
              </w:rPr>
              <w:t xml:space="preserve">Previous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P</w:t>
            </w:r>
            <w:r w:rsidRPr="00057360">
              <w:rPr>
                <w:rFonts w:ascii="Calibri" w:eastAsia="Times New Roman" w:hAnsi="Calibri" w:cs="Calibri"/>
                <w:color w:val="000000"/>
                <w:sz w:val="22"/>
              </w:rPr>
              <w:t>hase Satisfaction</w:t>
            </w:r>
          </w:p>
        </w:tc>
        <w:tc>
          <w:tcPr>
            <w:tcW w:w="997" w:type="dxa"/>
            <w:noWrap/>
            <w:hideMark/>
          </w:tcPr>
          <w:p w14:paraId="28943F03" w14:textId="77777777" w:rsidR="006D57B5" w:rsidRPr="00AA724C" w:rsidRDefault="006D57B5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220" w:type="dxa"/>
            <w:noWrap/>
            <w:hideMark/>
          </w:tcPr>
          <w:p w14:paraId="5A422955" w14:textId="77777777" w:rsidR="006D57B5" w:rsidRPr="0018694E" w:rsidRDefault="006D57B5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8694E">
              <w:rPr>
                <w:rFonts w:ascii="Calibri" w:eastAsia="Times New Roman" w:hAnsi="Calibri" w:cs="Calibri"/>
                <w:color w:val="000000"/>
              </w:rPr>
              <w:t>.14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1" w:type="dxa"/>
            <w:noWrap/>
            <w:hideMark/>
          </w:tcPr>
          <w:p w14:paraId="37389A84" w14:textId="77777777" w:rsidR="006D57B5" w:rsidRPr="00F0514A" w:rsidRDefault="006D57B5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900" w:type="dxa"/>
            <w:noWrap/>
            <w:hideMark/>
          </w:tcPr>
          <w:p w14:paraId="118C7E5E" w14:textId="77777777" w:rsidR="006D57B5" w:rsidRPr="00F0514A" w:rsidRDefault="006D57B5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F0514A">
              <w:rPr>
                <w:rFonts w:ascii="Calibri" w:eastAsia="Times New Roman" w:hAnsi="Calibri" w:cs="Calibri"/>
                <w:bCs/>
                <w:color w:val="000000"/>
              </w:rPr>
              <w:t>&lt;.001</w:t>
            </w:r>
          </w:p>
        </w:tc>
        <w:tc>
          <w:tcPr>
            <w:tcW w:w="990" w:type="dxa"/>
            <w:noWrap/>
            <w:hideMark/>
          </w:tcPr>
          <w:p w14:paraId="55D88967" w14:textId="77777777" w:rsidR="006D57B5" w:rsidRPr="00AA724C" w:rsidRDefault="006D57B5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724C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900" w:type="dxa"/>
            <w:noWrap/>
            <w:hideMark/>
          </w:tcPr>
          <w:p w14:paraId="6F1C2987" w14:textId="77777777" w:rsidR="006D57B5" w:rsidRPr="00F0514A" w:rsidRDefault="006D57B5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F0514A">
              <w:rPr>
                <w:rFonts w:ascii="Calibri" w:eastAsia="Times New Roman" w:hAnsi="Calibri" w:cs="Calibri"/>
                <w:bCs/>
                <w:color w:val="000000"/>
              </w:rPr>
              <w:t>&lt;.001</w:t>
            </w:r>
          </w:p>
        </w:tc>
      </w:tr>
      <w:tr w:rsidR="006D57B5" w:rsidRPr="00B549C4" w14:paraId="5B97D483" w14:textId="77777777" w:rsidTr="007F3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02BF090D" w14:textId="77777777" w:rsidR="006D57B5" w:rsidRPr="00057360" w:rsidRDefault="006D57B5" w:rsidP="007F3B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7360">
              <w:rPr>
                <w:rFonts w:ascii="Calibri" w:eastAsia="Times New Roman" w:hAnsi="Calibri" w:cs="Calibri"/>
                <w:color w:val="000000"/>
                <w:sz w:val="22"/>
              </w:rPr>
              <w:t>Age</w:t>
            </w:r>
          </w:p>
        </w:tc>
        <w:tc>
          <w:tcPr>
            <w:tcW w:w="997" w:type="dxa"/>
            <w:noWrap/>
            <w:hideMark/>
          </w:tcPr>
          <w:p w14:paraId="75CADC6F" w14:textId="77777777" w:rsidR="006D57B5" w:rsidRPr="00AA724C" w:rsidRDefault="006D57B5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724C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04</w:t>
            </w:r>
          </w:p>
        </w:tc>
        <w:tc>
          <w:tcPr>
            <w:tcW w:w="1220" w:type="dxa"/>
            <w:noWrap/>
            <w:hideMark/>
          </w:tcPr>
          <w:p w14:paraId="02778EAF" w14:textId="77777777" w:rsidR="006D57B5" w:rsidRPr="0018694E" w:rsidRDefault="006D57B5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234</w:t>
            </w:r>
          </w:p>
        </w:tc>
        <w:tc>
          <w:tcPr>
            <w:tcW w:w="991" w:type="dxa"/>
            <w:noWrap/>
            <w:hideMark/>
          </w:tcPr>
          <w:p w14:paraId="3FA97976" w14:textId="77777777" w:rsidR="006D57B5" w:rsidRPr="00F0514A" w:rsidRDefault="006D57B5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00" w:type="dxa"/>
            <w:noWrap/>
            <w:hideMark/>
          </w:tcPr>
          <w:p w14:paraId="63A56BF3" w14:textId="77777777" w:rsidR="006D57B5" w:rsidRPr="00F0514A" w:rsidRDefault="006D57B5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.0</w:t>
            </w: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90" w:type="dxa"/>
            <w:noWrap/>
            <w:hideMark/>
          </w:tcPr>
          <w:p w14:paraId="5C2B3014" w14:textId="77777777" w:rsidR="006D57B5" w:rsidRPr="00F0514A" w:rsidRDefault="006D57B5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00" w:type="dxa"/>
            <w:noWrap/>
            <w:hideMark/>
          </w:tcPr>
          <w:p w14:paraId="7FE05131" w14:textId="77777777" w:rsidR="006D57B5" w:rsidRPr="00F0514A" w:rsidRDefault="006D57B5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F0514A">
              <w:rPr>
                <w:rFonts w:ascii="Calibri" w:eastAsia="Times New Roman" w:hAnsi="Calibri" w:cs="Calibri"/>
                <w:bCs/>
                <w:color w:val="000000"/>
              </w:rPr>
              <w:t>.0</w:t>
            </w:r>
            <w:r>
              <w:rPr>
                <w:rFonts w:ascii="Calibri" w:eastAsia="Times New Roman" w:hAnsi="Calibri" w:cs="Calibri"/>
                <w:bCs/>
                <w:color w:val="000000"/>
              </w:rPr>
              <w:t>25</w:t>
            </w:r>
          </w:p>
        </w:tc>
      </w:tr>
      <w:tr w:rsidR="006D57B5" w:rsidRPr="00B549C4" w14:paraId="02ED836C" w14:textId="77777777" w:rsidTr="007F3B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6AC08E6A" w14:textId="77777777" w:rsidR="006D57B5" w:rsidRPr="00057360" w:rsidRDefault="006D57B5" w:rsidP="007F3B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7360">
              <w:rPr>
                <w:rFonts w:ascii="Calibri" w:eastAsia="Times New Roman" w:hAnsi="Calibri" w:cs="Calibri"/>
                <w:color w:val="000000"/>
                <w:sz w:val="22"/>
              </w:rPr>
              <w:t>Gender (male=1)</w:t>
            </w:r>
          </w:p>
        </w:tc>
        <w:tc>
          <w:tcPr>
            <w:tcW w:w="997" w:type="dxa"/>
            <w:noWrap/>
            <w:hideMark/>
          </w:tcPr>
          <w:p w14:paraId="782456C4" w14:textId="77777777" w:rsidR="006D57B5" w:rsidRPr="00AA724C" w:rsidRDefault="006D57B5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220" w:type="dxa"/>
            <w:noWrap/>
            <w:hideMark/>
          </w:tcPr>
          <w:p w14:paraId="25218A60" w14:textId="77777777" w:rsidR="006D57B5" w:rsidRPr="0018694E" w:rsidRDefault="006D57B5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59</w:t>
            </w:r>
          </w:p>
        </w:tc>
        <w:tc>
          <w:tcPr>
            <w:tcW w:w="991" w:type="dxa"/>
            <w:noWrap/>
            <w:hideMark/>
          </w:tcPr>
          <w:p w14:paraId="12C65161" w14:textId="77777777" w:rsidR="006D57B5" w:rsidRPr="00F0514A" w:rsidRDefault="006D57B5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F0514A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5D2CBB2C" w14:textId="77777777" w:rsidR="006D57B5" w:rsidRPr="00F0514A" w:rsidRDefault="006D57B5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.62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18156506" w14:textId="77777777" w:rsidR="006D57B5" w:rsidRPr="00F0514A" w:rsidRDefault="006D57B5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07D14916" w14:textId="77777777" w:rsidR="006D57B5" w:rsidRPr="00F0514A" w:rsidRDefault="006D57B5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461</w:t>
            </w:r>
          </w:p>
        </w:tc>
      </w:tr>
      <w:tr w:rsidR="006D57B5" w:rsidRPr="00B549C4" w14:paraId="4075FF00" w14:textId="77777777" w:rsidTr="007F3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6CD78313" w14:textId="77777777" w:rsidR="006D57B5" w:rsidRPr="00057360" w:rsidRDefault="006D57B5" w:rsidP="007F3B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7360">
              <w:rPr>
                <w:rFonts w:ascii="Calibri" w:eastAsia="Times New Roman" w:hAnsi="Calibri" w:cs="Calibri"/>
                <w:color w:val="000000"/>
                <w:sz w:val="22"/>
              </w:rPr>
              <w:t>Preferred Language (Spanish=1)</w:t>
            </w:r>
          </w:p>
        </w:tc>
        <w:tc>
          <w:tcPr>
            <w:tcW w:w="997" w:type="dxa"/>
            <w:noWrap/>
            <w:hideMark/>
          </w:tcPr>
          <w:p w14:paraId="22CC5CA1" w14:textId="77777777" w:rsidR="006D57B5" w:rsidRPr="00AA724C" w:rsidRDefault="006D57B5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724C">
              <w:rPr>
                <w:rFonts w:ascii="Calibri" w:eastAsia="Times New Roman" w:hAnsi="Calibri" w:cs="Calibri"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</w:rPr>
              <w:t>07</w:t>
            </w:r>
          </w:p>
        </w:tc>
        <w:tc>
          <w:tcPr>
            <w:tcW w:w="1220" w:type="dxa"/>
            <w:noWrap/>
            <w:hideMark/>
          </w:tcPr>
          <w:p w14:paraId="150A461C" w14:textId="77777777" w:rsidR="006D57B5" w:rsidRPr="00F0514A" w:rsidRDefault="006D57B5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F0514A">
              <w:rPr>
                <w:rFonts w:ascii="Calibri" w:eastAsia="Times New Roman" w:hAnsi="Calibri" w:cs="Calibri"/>
                <w:bCs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bCs/>
                <w:color w:val="000000"/>
              </w:rPr>
              <w:t>515</w:t>
            </w:r>
          </w:p>
        </w:tc>
        <w:tc>
          <w:tcPr>
            <w:tcW w:w="991" w:type="dxa"/>
            <w:noWrap/>
            <w:hideMark/>
          </w:tcPr>
          <w:p w14:paraId="46306DCC" w14:textId="77777777" w:rsidR="006D57B5" w:rsidRPr="00AA724C" w:rsidRDefault="006D57B5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724C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4AF10BD7" w14:textId="77777777" w:rsidR="006D57B5" w:rsidRPr="00F0514A" w:rsidRDefault="006D57B5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601</w:t>
            </w:r>
          </w:p>
        </w:tc>
        <w:tc>
          <w:tcPr>
            <w:tcW w:w="990" w:type="dxa"/>
            <w:noWrap/>
            <w:hideMark/>
          </w:tcPr>
          <w:p w14:paraId="1C60240E" w14:textId="77777777" w:rsidR="006D57B5" w:rsidRPr="00F0514A" w:rsidRDefault="006D57B5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00" w:type="dxa"/>
            <w:noWrap/>
            <w:hideMark/>
          </w:tcPr>
          <w:p w14:paraId="2F53E49C" w14:textId="77777777" w:rsidR="006D57B5" w:rsidRPr="00F0514A" w:rsidRDefault="006D57B5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34</w:t>
            </w:r>
          </w:p>
        </w:tc>
      </w:tr>
      <w:tr w:rsidR="006D57B5" w:rsidRPr="00B549C4" w14:paraId="49F59CA9" w14:textId="77777777" w:rsidTr="007F3B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09C48409" w14:textId="77777777" w:rsidR="006D57B5" w:rsidRPr="00057360" w:rsidRDefault="006D57B5" w:rsidP="007F3B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7360">
              <w:rPr>
                <w:rFonts w:ascii="Calibri" w:eastAsia="Times New Roman" w:hAnsi="Calibri" w:cs="Calibri"/>
                <w:color w:val="000000"/>
                <w:sz w:val="22"/>
              </w:rPr>
              <w:t>Education (&lt; high school)</w:t>
            </w:r>
          </w:p>
        </w:tc>
        <w:tc>
          <w:tcPr>
            <w:tcW w:w="997" w:type="dxa"/>
            <w:noWrap/>
            <w:hideMark/>
          </w:tcPr>
          <w:p w14:paraId="530A095C" w14:textId="77777777" w:rsidR="006D57B5" w:rsidRPr="00AA724C" w:rsidRDefault="006D57B5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724C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04</w:t>
            </w:r>
          </w:p>
        </w:tc>
        <w:tc>
          <w:tcPr>
            <w:tcW w:w="1220" w:type="dxa"/>
            <w:noWrap/>
            <w:hideMark/>
          </w:tcPr>
          <w:p w14:paraId="43160230" w14:textId="77777777" w:rsidR="006D57B5" w:rsidRPr="0018694E" w:rsidRDefault="006D57B5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614</w:t>
            </w:r>
          </w:p>
        </w:tc>
        <w:tc>
          <w:tcPr>
            <w:tcW w:w="991" w:type="dxa"/>
            <w:noWrap/>
            <w:hideMark/>
          </w:tcPr>
          <w:p w14:paraId="3E5EB744" w14:textId="77777777" w:rsidR="006D57B5" w:rsidRPr="00F0514A" w:rsidRDefault="006D57B5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52A97EA6" w14:textId="77777777" w:rsidR="006D57B5" w:rsidRPr="00F0514A" w:rsidRDefault="006D57B5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13</w:t>
            </w:r>
          </w:p>
        </w:tc>
        <w:tc>
          <w:tcPr>
            <w:tcW w:w="990" w:type="dxa"/>
            <w:noWrap/>
            <w:hideMark/>
          </w:tcPr>
          <w:p w14:paraId="4B6C8311" w14:textId="77777777" w:rsidR="006D57B5" w:rsidRPr="00F0514A" w:rsidRDefault="006D57B5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1CECF812" w14:textId="77777777" w:rsidR="006D57B5" w:rsidRPr="00F0514A" w:rsidRDefault="006D57B5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716</w:t>
            </w:r>
          </w:p>
        </w:tc>
      </w:tr>
      <w:tr w:rsidR="006D57B5" w:rsidRPr="00B549C4" w14:paraId="64B6B1A5" w14:textId="77777777" w:rsidTr="007F3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6E87DC3A" w14:textId="77777777" w:rsidR="006D57B5" w:rsidRPr="00057360" w:rsidRDefault="006D57B5" w:rsidP="007F3B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7360">
              <w:rPr>
                <w:rFonts w:ascii="Calibri" w:eastAsia="Times New Roman" w:hAnsi="Calibri" w:cs="Calibri"/>
                <w:color w:val="000000"/>
                <w:sz w:val="22"/>
              </w:rPr>
              <w:t>Marriage Status (1=married)</w:t>
            </w:r>
          </w:p>
        </w:tc>
        <w:tc>
          <w:tcPr>
            <w:tcW w:w="997" w:type="dxa"/>
            <w:noWrap/>
            <w:hideMark/>
          </w:tcPr>
          <w:p w14:paraId="6D189F4B" w14:textId="77777777" w:rsidR="006D57B5" w:rsidRPr="00AA724C" w:rsidRDefault="006D57B5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724C">
              <w:rPr>
                <w:rFonts w:ascii="Calibri" w:eastAsia="Times New Roman" w:hAnsi="Calibri" w:cs="Calibri"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220" w:type="dxa"/>
            <w:noWrap/>
            <w:hideMark/>
          </w:tcPr>
          <w:p w14:paraId="64A3F4C2" w14:textId="77777777" w:rsidR="006D57B5" w:rsidRPr="00F0514A" w:rsidRDefault="006D57B5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.002</w:t>
            </w:r>
          </w:p>
        </w:tc>
        <w:tc>
          <w:tcPr>
            <w:tcW w:w="991" w:type="dxa"/>
            <w:noWrap/>
            <w:hideMark/>
          </w:tcPr>
          <w:p w14:paraId="00F1A1B4" w14:textId="77777777" w:rsidR="006D57B5" w:rsidRPr="00AA724C" w:rsidRDefault="006D57B5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724C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50D52718" w14:textId="77777777" w:rsidR="006D57B5" w:rsidRPr="00F0514A" w:rsidRDefault="006D57B5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526</w:t>
            </w:r>
          </w:p>
        </w:tc>
        <w:tc>
          <w:tcPr>
            <w:tcW w:w="990" w:type="dxa"/>
            <w:noWrap/>
            <w:hideMark/>
          </w:tcPr>
          <w:p w14:paraId="1C49A01C" w14:textId="77777777" w:rsidR="006D57B5" w:rsidRPr="00F0514A" w:rsidRDefault="006D57B5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00" w:type="dxa"/>
            <w:noWrap/>
            <w:hideMark/>
          </w:tcPr>
          <w:p w14:paraId="4F900FB0" w14:textId="77777777" w:rsidR="006D57B5" w:rsidRPr="00F0514A" w:rsidRDefault="006D57B5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</w:tr>
      <w:tr w:rsidR="006D57B5" w:rsidRPr="00B549C4" w14:paraId="407AAE70" w14:textId="77777777" w:rsidTr="007F3B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4FC9F78F" w14:textId="77777777" w:rsidR="006D57B5" w:rsidRPr="00057360" w:rsidRDefault="006D57B5" w:rsidP="007F3B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057360">
              <w:rPr>
                <w:rFonts w:ascii="Calibri" w:eastAsia="Times New Roman" w:hAnsi="Calibri" w:cs="Calibri"/>
                <w:color w:val="000000"/>
                <w:sz w:val="22"/>
              </w:rPr>
              <w:t>Economic Status</w:t>
            </w:r>
          </w:p>
        </w:tc>
        <w:tc>
          <w:tcPr>
            <w:tcW w:w="997" w:type="dxa"/>
            <w:noWrap/>
            <w:hideMark/>
          </w:tcPr>
          <w:p w14:paraId="122B0304" w14:textId="77777777" w:rsidR="006D57B5" w:rsidRPr="00AA724C" w:rsidRDefault="006D57B5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724C">
              <w:rPr>
                <w:rFonts w:ascii="Calibri" w:eastAsia="Times New Roman" w:hAnsi="Calibri" w:cs="Calibri"/>
                <w:color w:val="000000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20" w:type="dxa"/>
            <w:noWrap/>
            <w:hideMark/>
          </w:tcPr>
          <w:p w14:paraId="171F70AB" w14:textId="77777777" w:rsidR="006D57B5" w:rsidRPr="00F0514A" w:rsidRDefault="006D57B5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F0514A">
              <w:rPr>
                <w:rFonts w:ascii="Calibri" w:eastAsia="Times New Roman" w:hAnsi="Calibri" w:cs="Calibri"/>
                <w:bCs/>
                <w:color w:val="000000"/>
              </w:rPr>
              <w:t>.0</w:t>
            </w:r>
            <w:r>
              <w:rPr>
                <w:rFonts w:ascii="Calibri" w:eastAsia="Times New Roman" w:hAnsi="Calibri" w:cs="Calibri"/>
                <w:bCs/>
                <w:color w:val="000000"/>
              </w:rPr>
              <w:t>01</w:t>
            </w:r>
          </w:p>
        </w:tc>
        <w:tc>
          <w:tcPr>
            <w:tcW w:w="991" w:type="dxa"/>
            <w:noWrap/>
            <w:hideMark/>
          </w:tcPr>
          <w:p w14:paraId="2C321D26" w14:textId="77777777" w:rsidR="006D57B5" w:rsidRPr="00AA724C" w:rsidRDefault="006D57B5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724C">
              <w:rPr>
                <w:rFonts w:ascii="Calibri" w:eastAsia="Times New Roman" w:hAnsi="Calibri" w:cs="Calibri"/>
                <w:color w:val="000000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19950A28" w14:textId="77777777" w:rsidR="006D57B5" w:rsidRPr="00F0514A" w:rsidRDefault="006D57B5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990" w:type="dxa"/>
            <w:noWrap/>
            <w:hideMark/>
          </w:tcPr>
          <w:p w14:paraId="05B361B9" w14:textId="77777777" w:rsidR="006D57B5" w:rsidRPr="00F0514A" w:rsidRDefault="006D57B5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 w:rsidRPr="00F0514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4DB8AABB" w14:textId="77777777" w:rsidR="006D57B5" w:rsidRPr="00F0514A" w:rsidRDefault="006D57B5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942</w:t>
            </w:r>
          </w:p>
        </w:tc>
      </w:tr>
      <w:tr w:rsidR="006D57B5" w:rsidRPr="00B549C4" w14:paraId="40D345C8" w14:textId="77777777" w:rsidTr="007F3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hideMark/>
          </w:tcPr>
          <w:p w14:paraId="3D82C4BF" w14:textId="77777777" w:rsidR="006D57B5" w:rsidRPr="004D5A76" w:rsidRDefault="006D57B5" w:rsidP="007F3B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D5A76">
              <w:rPr>
                <w:rFonts w:ascii="Calibri" w:eastAsia="Times New Roman" w:hAnsi="Calibri" w:cs="Calibri"/>
                <w:color w:val="000000"/>
                <w:sz w:val="22"/>
              </w:rPr>
              <w:t>Indicator PHQ-9 &gt; 9 (1=depressed)</w:t>
            </w:r>
          </w:p>
        </w:tc>
        <w:tc>
          <w:tcPr>
            <w:tcW w:w="997" w:type="dxa"/>
            <w:noWrap/>
            <w:hideMark/>
          </w:tcPr>
          <w:p w14:paraId="5CC2A6DB" w14:textId="77777777" w:rsidR="006D57B5" w:rsidRPr="00AA724C" w:rsidRDefault="006D57B5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A724C">
              <w:rPr>
                <w:rFonts w:ascii="Calibri" w:eastAsia="Times New Roman" w:hAnsi="Calibri" w:cs="Calibri"/>
                <w:color w:val="000000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328806BC" w14:textId="77777777" w:rsidR="006D57B5" w:rsidRPr="0018694E" w:rsidRDefault="006D57B5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8694E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822</w:t>
            </w:r>
          </w:p>
        </w:tc>
        <w:tc>
          <w:tcPr>
            <w:tcW w:w="991" w:type="dxa"/>
            <w:noWrap/>
            <w:hideMark/>
          </w:tcPr>
          <w:p w14:paraId="277738B5" w14:textId="77777777" w:rsidR="006D57B5" w:rsidRPr="00F0514A" w:rsidRDefault="006D57B5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23C74C80" w14:textId="77777777" w:rsidR="006D57B5" w:rsidRPr="00F0514A" w:rsidRDefault="006D57B5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845</w:t>
            </w:r>
          </w:p>
        </w:tc>
        <w:tc>
          <w:tcPr>
            <w:tcW w:w="990" w:type="dxa"/>
            <w:noWrap/>
            <w:hideMark/>
          </w:tcPr>
          <w:p w14:paraId="2FCE8EB0" w14:textId="77777777" w:rsidR="006D57B5" w:rsidRPr="00F0514A" w:rsidRDefault="006D57B5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F0514A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00" w:type="dxa"/>
            <w:noWrap/>
            <w:hideMark/>
          </w:tcPr>
          <w:p w14:paraId="2244B4A8" w14:textId="77777777" w:rsidR="006D57B5" w:rsidRPr="00F0514A" w:rsidRDefault="006D57B5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392</w:t>
            </w:r>
          </w:p>
        </w:tc>
      </w:tr>
      <w:tr w:rsidR="006D57B5" w:rsidRPr="00B549C4" w14:paraId="105A36A4" w14:textId="77777777" w:rsidTr="007F3BDE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hideMark/>
          </w:tcPr>
          <w:p w14:paraId="0428DEB4" w14:textId="0E8A1122" w:rsidR="006D57B5" w:rsidRPr="008D6C55" w:rsidRDefault="006D57B5" w:rsidP="007F3B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D6C55">
              <w:rPr>
                <w:rFonts w:ascii="Calibri" w:eastAsia="Times New Roman" w:hAnsi="Calibri" w:cs="Calibri"/>
                <w:color w:val="000000"/>
                <w:sz w:val="22"/>
              </w:rPr>
              <w:t>Whitty-9 Diabetes Symptom Scale</w:t>
            </w:r>
            <w:bookmarkStart w:id="0" w:name="_GoBack"/>
            <w:bookmarkEnd w:id="0"/>
          </w:p>
        </w:tc>
        <w:tc>
          <w:tcPr>
            <w:tcW w:w="997" w:type="dxa"/>
            <w:noWrap/>
            <w:hideMark/>
          </w:tcPr>
          <w:p w14:paraId="2EF45916" w14:textId="77777777" w:rsidR="006D57B5" w:rsidRPr="00AA724C" w:rsidRDefault="006D57B5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AA724C">
              <w:rPr>
                <w:rFonts w:ascii="Calibri" w:eastAsia="Times New Roman" w:hAnsi="Calibri" w:cs="Calibri"/>
              </w:rPr>
              <w:t>-0.1</w:t>
            </w:r>
            <w:r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6F0A7595" w14:textId="77777777" w:rsidR="006D57B5" w:rsidRPr="00F0514A" w:rsidRDefault="006D57B5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</w:rPr>
            </w:pPr>
            <w:r w:rsidRPr="00F0514A">
              <w:rPr>
                <w:rFonts w:ascii="Calibri" w:eastAsia="Times New Roman" w:hAnsi="Calibri" w:cs="Calibri"/>
                <w:bCs/>
              </w:rPr>
              <w:t>0.0</w:t>
            </w:r>
            <w:r>
              <w:rPr>
                <w:rFonts w:ascii="Calibri" w:eastAsia="Times New Roman" w:hAnsi="Calibri" w:cs="Calibri"/>
                <w:bCs/>
              </w:rPr>
              <w:t>43</w:t>
            </w:r>
          </w:p>
        </w:tc>
        <w:tc>
          <w:tcPr>
            <w:tcW w:w="991" w:type="dxa"/>
            <w:noWrap/>
            <w:hideMark/>
          </w:tcPr>
          <w:p w14:paraId="7F4DD81A" w14:textId="77777777" w:rsidR="006D57B5" w:rsidRPr="00AA724C" w:rsidRDefault="006D57B5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AA724C">
              <w:rPr>
                <w:rFonts w:ascii="Calibri" w:eastAsia="Times New Roman" w:hAnsi="Calibri" w:cs="Calibri"/>
              </w:rPr>
              <w:t>-0.0</w:t>
            </w:r>
            <w:r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68684AC3" w14:textId="77777777" w:rsidR="006D57B5" w:rsidRPr="00F0514A" w:rsidRDefault="006D57B5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0514A">
              <w:rPr>
                <w:rFonts w:ascii="Calibri" w:eastAsia="Times New Roman" w:hAnsi="Calibri" w:cs="Calibri"/>
              </w:rPr>
              <w:t>.</w:t>
            </w:r>
            <w:r>
              <w:rPr>
                <w:rFonts w:ascii="Calibri" w:eastAsia="Times New Roman" w:hAnsi="Calibri" w:cs="Calibri"/>
              </w:rPr>
              <w:t>563</w:t>
            </w:r>
          </w:p>
        </w:tc>
        <w:tc>
          <w:tcPr>
            <w:tcW w:w="990" w:type="dxa"/>
            <w:noWrap/>
            <w:hideMark/>
          </w:tcPr>
          <w:p w14:paraId="04091BA5" w14:textId="77777777" w:rsidR="006D57B5" w:rsidRPr="00F0514A" w:rsidRDefault="006D57B5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0514A">
              <w:rPr>
                <w:rFonts w:ascii="Calibri" w:eastAsia="Times New Roman" w:hAnsi="Calibri" w:cs="Calibri"/>
              </w:rPr>
              <w:t>-0.0</w:t>
            </w:r>
            <w:r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6C7645A2" w14:textId="77777777" w:rsidR="006D57B5" w:rsidRPr="00F0514A" w:rsidRDefault="006D57B5" w:rsidP="007F3BD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0514A">
              <w:rPr>
                <w:rFonts w:ascii="Calibri" w:eastAsia="Times New Roman" w:hAnsi="Calibri" w:cs="Calibri"/>
              </w:rPr>
              <w:t>.</w:t>
            </w:r>
            <w:r>
              <w:rPr>
                <w:rFonts w:ascii="Calibri" w:eastAsia="Times New Roman" w:hAnsi="Calibri" w:cs="Calibri"/>
              </w:rPr>
              <w:t>458</w:t>
            </w:r>
          </w:p>
        </w:tc>
      </w:tr>
      <w:tr w:rsidR="006D57B5" w:rsidRPr="00B549C4" w14:paraId="193D4866" w14:textId="77777777" w:rsidTr="007F3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noWrap/>
            <w:hideMark/>
          </w:tcPr>
          <w:p w14:paraId="6FEEDC82" w14:textId="77777777" w:rsidR="006D57B5" w:rsidRPr="004D5A76" w:rsidRDefault="006D57B5" w:rsidP="007F3BDE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4D5A76">
              <w:rPr>
                <w:rFonts w:ascii="Calibri" w:eastAsia="Times New Roman" w:hAnsi="Calibri" w:cs="Calibri"/>
                <w:color w:val="000000"/>
                <w:sz w:val="22"/>
              </w:rPr>
              <w:t>C</w:t>
            </w:r>
            <w:r w:rsidRPr="008D6C55">
              <w:rPr>
                <w:rFonts w:ascii="Calibri" w:eastAsia="Times New Roman" w:hAnsi="Calibri" w:cs="Calibri"/>
                <w:color w:val="000000"/>
                <w:sz w:val="22"/>
              </w:rPr>
              <w:t>onstant</w:t>
            </w:r>
          </w:p>
        </w:tc>
        <w:tc>
          <w:tcPr>
            <w:tcW w:w="997" w:type="dxa"/>
            <w:noWrap/>
            <w:hideMark/>
          </w:tcPr>
          <w:p w14:paraId="398E6A80" w14:textId="77777777" w:rsidR="006D57B5" w:rsidRPr="00AA724C" w:rsidRDefault="006D57B5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05</w:t>
            </w:r>
          </w:p>
        </w:tc>
        <w:tc>
          <w:tcPr>
            <w:tcW w:w="1220" w:type="dxa"/>
            <w:noWrap/>
            <w:hideMark/>
          </w:tcPr>
          <w:p w14:paraId="27989355" w14:textId="77777777" w:rsidR="006D57B5" w:rsidRPr="0018694E" w:rsidRDefault="006D57B5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18694E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  <w:tc>
          <w:tcPr>
            <w:tcW w:w="991" w:type="dxa"/>
            <w:noWrap/>
            <w:hideMark/>
          </w:tcPr>
          <w:p w14:paraId="2358EDC3" w14:textId="77777777" w:rsidR="006D57B5" w:rsidRPr="00F0514A" w:rsidRDefault="006D57B5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.96</w:t>
            </w:r>
          </w:p>
        </w:tc>
        <w:tc>
          <w:tcPr>
            <w:tcW w:w="900" w:type="dxa"/>
            <w:noWrap/>
            <w:hideMark/>
          </w:tcPr>
          <w:p w14:paraId="25A60910" w14:textId="77777777" w:rsidR="006D57B5" w:rsidRPr="00F0514A" w:rsidRDefault="006D57B5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F0514A">
              <w:rPr>
                <w:rFonts w:ascii="Calibri" w:eastAsia="Times New Roman" w:hAnsi="Calibri" w:cs="Calibri"/>
              </w:rPr>
              <w:t>&lt;.001</w:t>
            </w:r>
          </w:p>
        </w:tc>
        <w:tc>
          <w:tcPr>
            <w:tcW w:w="990" w:type="dxa"/>
            <w:noWrap/>
            <w:hideMark/>
          </w:tcPr>
          <w:p w14:paraId="6DB67FA1" w14:textId="77777777" w:rsidR="006D57B5" w:rsidRPr="00F0514A" w:rsidRDefault="006D57B5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2.</w:t>
            </w:r>
            <w:r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900" w:type="dxa"/>
            <w:noWrap/>
            <w:hideMark/>
          </w:tcPr>
          <w:p w14:paraId="0D4B3502" w14:textId="77777777" w:rsidR="006D57B5" w:rsidRPr="00F0514A" w:rsidRDefault="006D57B5" w:rsidP="007F3BD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0514A">
              <w:rPr>
                <w:rFonts w:ascii="Calibri" w:eastAsia="Times New Roman" w:hAnsi="Calibri" w:cs="Calibri"/>
                <w:color w:val="000000"/>
              </w:rPr>
              <w:t>&lt;.001</w:t>
            </w:r>
          </w:p>
        </w:tc>
      </w:tr>
    </w:tbl>
    <w:p w14:paraId="5F0F2D25" w14:textId="77777777" w:rsidR="0056104B" w:rsidRDefault="0056104B"/>
    <w:sectPr w:rsidR="005610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7B5"/>
    <w:rsid w:val="0056104B"/>
    <w:rsid w:val="006D57B5"/>
    <w:rsid w:val="00877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A69E2"/>
  <w15:chartTrackingRefBased/>
  <w15:docId w15:val="{EF508508-BC38-4591-95AA-0170D668C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57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6D57B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Evanson</dc:creator>
  <cp:keywords/>
  <dc:description/>
  <cp:lastModifiedBy>Olivia Evanson</cp:lastModifiedBy>
  <cp:revision>2</cp:revision>
  <dcterms:created xsi:type="dcterms:W3CDTF">2019-04-22T20:06:00Z</dcterms:created>
  <dcterms:modified xsi:type="dcterms:W3CDTF">2019-09-28T15:11:00Z</dcterms:modified>
</cp:coreProperties>
</file>